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E435B" w14:textId="28C7C4FB" w:rsidR="00CC6CA9" w:rsidRDefault="00713DF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ppendix 2: Summary of Inter-rater Reliability Statistics</w:t>
      </w:r>
    </w:p>
    <w:p w14:paraId="0B1AF28C" w14:textId="77777777" w:rsidR="00CC6CA9" w:rsidRDefault="00CC6CA9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TableGrid"/>
        <w:tblW w:w="8359" w:type="dxa"/>
        <w:tblInd w:w="0" w:type="dxa"/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972"/>
        <w:gridCol w:w="1418"/>
        <w:gridCol w:w="1134"/>
        <w:gridCol w:w="992"/>
        <w:gridCol w:w="1843"/>
      </w:tblGrid>
      <w:tr w:rsidR="00CC6CA9" w14:paraId="104198E2" w14:textId="77777777" w:rsidTr="006B0AE5">
        <w:tc>
          <w:tcPr>
            <w:tcW w:w="2972" w:type="dxa"/>
          </w:tcPr>
          <w:p w14:paraId="23D79B56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ding Items</w:t>
            </w:r>
            <w:bookmarkStart w:id="0" w:name="_GoBack"/>
            <w:bookmarkEnd w:id="0"/>
          </w:p>
        </w:tc>
        <w:tc>
          <w:tcPr>
            <w:tcW w:w="1418" w:type="dxa"/>
          </w:tcPr>
          <w:p w14:paraId="216EE7B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nt Agreement</w:t>
            </w:r>
          </w:p>
        </w:tc>
        <w:tc>
          <w:tcPr>
            <w:tcW w:w="1134" w:type="dxa"/>
          </w:tcPr>
          <w:p w14:paraId="36BD3206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cott's Pi</w:t>
            </w:r>
          </w:p>
        </w:tc>
        <w:tc>
          <w:tcPr>
            <w:tcW w:w="992" w:type="dxa"/>
          </w:tcPr>
          <w:p w14:paraId="1334ED65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hen's Kappa</w:t>
            </w:r>
          </w:p>
        </w:tc>
        <w:tc>
          <w:tcPr>
            <w:tcW w:w="1843" w:type="dxa"/>
          </w:tcPr>
          <w:p w14:paraId="7083EDA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Krippendorff's Alpha (nominal)</w:t>
            </w:r>
          </w:p>
        </w:tc>
      </w:tr>
      <w:tr w:rsidR="00CC6CA9" w14:paraId="65ED5E0B" w14:textId="77777777" w:rsidTr="006B0AE5">
        <w:tc>
          <w:tcPr>
            <w:tcW w:w="2972" w:type="dxa"/>
          </w:tcPr>
          <w:p w14:paraId="3F92CEF9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ion sentence</w:t>
            </w:r>
          </w:p>
        </w:tc>
        <w:tc>
          <w:tcPr>
            <w:tcW w:w="1418" w:type="dxa"/>
          </w:tcPr>
          <w:p w14:paraId="7E1AFB1F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6.7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6C20DE34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992" w:type="dxa"/>
          </w:tcPr>
          <w:p w14:paraId="43F95A2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48</w:t>
            </w:r>
          </w:p>
        </w:tc>
        <w:tc>
          <w:tcPr>
            <w:tcW w:w="1843" w:type="dxa"/>
          </w:tcPr>
          <w:p w14:paraId="5004DF0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</w:tr>
      <w:tr w:rsidR="00CC6CA9" w14:paraId="0C6ECF65" w14:textId="77777777" w:rsidTr="006B0AE5">
        <w:tc>
          <w:tcPr>
            <w:tcW w:w="2972" w:type="dxa"/>
          </w:tcPr>
          <w:p w14:paraId="5E3DBCE9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ew evidence sentence</w:t>
            </w:r>
          </w:p>
        </w:tc>
        <w:tc>
          <w:tcPr>
            <w:tcW w:w="1418" w:type="dxa"/>
          </w:tcPr>
          <w:p w14:paraId="01852C96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6D0C2638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992" w:type="dxa"/>
          </w:tcPr>
          <w:p w14:paraId="0623273D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  <w:tc>
          <w:tcPr>
            <w:tcW w:w="1843" w:type="dxa"/>
          </w:tcPr>
          <w:p w14:paraId="0DA4F59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31</w:t>
            </w:r>
          </w:p>
        </w:tc>
      </w:tr>
      <w:tr w:rsidR="00CC6CA9" w14:paraId="4C222928" w14:textId="77777777" w:rsidTr="006B0AE5">
        <w:tc>
          <w:tcPr>
            <w:tcW w:w="2972" w:type="dxa"/>
          </w:tcPr>
          <w:p w14:paraId="1216FCE2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assurance sentence</w:t>
            </w:r>
          </w:p>
        </w:tc>
        <w:tc>
          <w:tcPr>
            <w:tcW w:w="1418" w:type="dxa"/>
          </w:tcPr>
          <w:p w14:paraId="16F01D81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8.3%</w:t>
            </w:r>
          </w:p>
        </w:tc>
        <w:tc>
          <w:tcPr>
            <w:tcW w:w="1134" w:type="dxa"/>
          </w:tcPr>
          <w:p w14:paraId="14A8A892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992" w:type="dxa"/>
          </w:tcPr>
          <w:p w14:paraId="2557A030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51</w:t>
            </w:r>
          </w:p>
        </w:tc>
        <w:tc>
          <w:tcPr>
            <w:tcW w:w="1843" w:type="dxa"/>
          </w:tcPr>
          <w:p w14:paraId="2DA91F4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52</w:t>
            </w:r>
          </w:p>
        </w:tc>
      </w:tr>
      <w:tr w:rsidR="00CC6CA9" w14:paraId="65DF8F88" w14:textId="77777777" w:rsidTr="006B0AE5">
        <w:tc>
          <w:tcPr>
            <w:tcW w:w="2972" w:type="dxa"/>
          </w:tcPr>
          <w:p w14:paraId="5591C41D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 prevention sentence</w:t>
            </w:r>
          </w:p>
        </w:tc>
        <w:tc>
          <w:tcPr>
            <w:tcW w:w="1418" w:type="dxa"/>
          </w:tcPr>
          <w:p w14:paraId="541D6B8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07B399A1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  <w:tc>
          <w:tcPr>
            <w:tcW w:w="992" w:type="dxa"/>
          </w:tcPr>
          <w:p w14:paraId="101958B5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83</w:t>
            </w:r>
          </w:p>
        </w:tc>
        <w:tc>
          <w:tcPr>
            <w:tcW w:w="1843" w:type="dxa"/>
          </w:tcPr>
          <w:p w14:paraId="376CD978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84</w:t>
            </w:r>
          </w:p>
        </w:tc>
      </w:tr>
      <w:tr w:rsidR="00CC6CA9" w14:paraId="3EB665B6" w14:textId="77777777" w:rsidTr="006B0AE5">
        <w:tc>
          <w:tcPr>
            <w:tcW w:w="2972" w:type="dxa"/>
          </w:tcPr>
          <w:p w14:paraId="4C92446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ealthcare services sentence</w:t>
            </w:r>
          </w:p>
        </w:tc>
        <w:tc>
          <w:tcPr>
            <w:tcW w:w="1418" w:type="dxa"/>
          </w:tcPr>
          <w:p w14:paraId="2257D248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6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1E2ACEF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81</w:t>
            </w:r>
          </w:p>
        </w:tc>
        <w:tc>
          <w:tcPr>
            <w:tcW w:w="992" w:type="dxa"/>
          </w:tcPr>
          <w:p w14:paraId="6B5316D9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81</w:t>
            </w:r>
          </w:p>
        </w:tc>
        <w:tc>
          <w:tcPr>
            <w:tcW w:w="1843" w:type="dxa"/>
          </w:tcPr>
          <w:p w14:paraId="6DA06E5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81</w:t>
            </w:r>
          </w:p>
        </w:tc>
      </w:tr>
      <w:tr w:rsidR="00CC6CA9" w14:paraId="3337E8D6" w14:textId="77777777" w:rsidTr="006B0AE5">
        <w:tc>
          <w:tcPr>
            <w:tcW w:w="2972" w:type="dxa"/>
          </w:tcPr>
          <w:p w14:paraId="7668CA0F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ncertainty sentence</w:t>
            </w:r>
          </w:p>
        </w:tc>
        <w:tc>
          <w:tcPr>
            <w:tcW w:w="1418" w:type="dxa"/>
          </w:tcPr>
          <w:p w14:paraId="2D1CA493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3EE27072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</w:tcPr>
          <w:p w14:paraId="1000A57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43" w:type="dxa"/>
          </w:tcPr>
          <w:p w14:paraId="03D8E78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CC6CA9" w14:paraId="65F641F4" w14:textId="77777777" w:rsidTr="006B0AE5">
        <w:tc>
          <w:tcPr>
            <w:tcW w:w="2972" w:type="dxa"/>
          </w:tcPr>
          <w:p w14:paraId="02EC20B4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ent (dominant category)</w:t>
            </w:r>
          </w:p>
        </w:tc>
        <w:tc>
          <w:tcPr>
            <w:tcW w:w="1418" w:type="dxa"/>
          </w:tcPr>
          <w:p w14:paraId="37AF4D64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0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5B38D16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92" w:type="dxa"/>
          </w:tcPr>
          <w:p w14:paraId="2DC6C96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843" w:type="dxa"/>
          </w:tcPr>
          <w:p w14:paraId="3E29D5A7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</w:tr>
      <w:tr w:rsidR="00CC6CA9" w14:paraId="391F8EDE" w14:textId="77777777" w:rsidTr="006B0AE5">
        <w:tc>
          <w:tcPr>
            <w:tcW w:w="2972" w:type="dxa"/>
          </w:tcPr>
          <w:p w14:paraId="334D2920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arrative sentence</w:t>
            </w:r>
          </w:p>
        </w:tc>
        <w:tc>
          <w:tcPr>
            <w:tcW w:w="1418" w:type="dxa"/>
          </w:tcPr>
          <w:p w14:paraId="322F714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6119F45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51</w:t>
            </w:r>
          </w:p>
        </w:tc>
        <w:tc>
          <w:tcPr>
            <w:tcW w:w="992" w:type="dxa"/>
          </w:tcPr>
          <w:p w14:paraId="3BC0240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51</w:t>
            </w:r>
          </w:p>
        </w:tc>
        <w:tc>
          <w:tcPr>
            <w:tcW w:w="1843" w:type="dxa"/>
          </w:tcPr>
          <w:p w14:paraId="5533A3C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51</w:t>
            </w:r>
          </w:p>
        </w:tc>
      </w:tr>
      <w:tr w:rsidR="00CC6CA9" w14:paraId="66D53894" w14:textId="77777777" w:rsidTr="006B0AE5">
        <w:tc>
          <w:tcPr>
            <w:tcW w:w="2972" w:type="dxa"/>
          </w:tcPr>
          <w:p w14:paraId="0AB8B89D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on-narrative sentence</w:t>
            </w:r>
          </w:p>
        </w:tc>
        <w:tc>
          <w:tcPr>
            <w:tcW w:w="1418" w:type="dxa"/>
          </w:tcPr>
          <w:p w14:paraId="6B8F09F7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697E4C01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992" w:type="dxa"/>
          </w:tcPr>
          <w:p w14:paraId="2D36A532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843" w:type="dxa"/>
          </w:tcPr>
          <w:p w14:paraId="246C390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CC6CA9" w14:paraId="76CE98DD" w14:textId="77777777" w:rsidTr="006B0AE5">
        <w:tc>
          <w:tcPr>
            <w:tcW w:w="2972" w:type="dxa"/>
          </w:tcPr>
          <w:p w14:paraId="1CE880F3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tyle (dominant category)</w:t>
            </w:r>
          </w:p>
        </w:tc>
        <w:tc>
          <w:tcPr>
            <w:tcW w:w="1418" w:type="dxa"/>
          </w:tcPr>
          <w:p w14:paraId="1EA7B56F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22E81DE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3DD09BD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06F81873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C6CA9" w14:paraId="1FA90EE1" w14:textId="77777777" w:rsidTr="006B0AE5">
        <w:tc>
          <w:tcPr>
            <w:tcW w:w="2972" w:type="dxa"/>
          </w:tcPr>
          <w:p w14:paraId="6ECB531D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nks to external sources-count</w:t>
            </w:r>
          </w:p>
        </w:tc>
        <w:tc>
          <w:tcPr>
            <w:tcW w:w="1418" w:type="dxa"/>
          </w:tcPr>
          <w:p w14:paraId="0940710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7.5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083DE0C2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3</w:t>
            </w:r>
          </w:p>
        </w:tc>
        <w:tc>
          <w:tcPr>
            <w:tcW w:w="992" w:type="dxa"/>
          </w:tcPr>
          <w:p w14:paraId="48E42E92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4</w:t>
            </w:r>
          </w:p>
        </w:tc>
        <w:tc>
          <w:tcPr>
            <w:tcW w:w="1843" w:type="dxa"/>
          </w:tcPr>
          <w:p w14:paraId="74DB6470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844</w:t>
            </w:r>
          </w:p>
        </w:tc>
      </w:tr>
      <w:tr w:rsidR="00CC6CA9" w14:paraId="76D4F9C6" w14:textId="77777777" w:rsidTr="006B0AE5">
        <w:tc>
          <w:tcPr>
            <w:tcW w:w="2972" w:type="dxa"/>
          </w:tcPr>
          <w:p w14:paraId="33ACA0AF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se of hashtags-count</w:t>
            </w:r>
          </w:p>
        </w:tc>
        <w:tc>
          <w:tcPr>
            <w:tcW w:w="1418" w:type="dxa"/>
          </w:tcPr>
          <w:p w14:paraId="009D3657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2A3A5623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1B074ED7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02685015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C6CA9" w14:paraId="52C67037" w14:textId="77777777" w:rsidTr="006B0AE5">
        <w:tc>
          <w:tcPr>
            <w:tcW w:w="2972" w:type="dxa"/>
          </w:tcPr>
          <w:p w14:paraId="637F15B5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se questions to solicit feedback-count</w:t>
            </w:r>
          </w:p>
        </w:tc>
        <w:tc>
          <w:tcPr>
            <w:tcW w:w="1418" w:type="dxa"/>
          </w:tcPr>
          <w:p w14:paraId="1D70A1C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04FB7E7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3F2FDBB9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2A0D1409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C6CA9" w14:paraId="78125BC4" w14:textId="77777777" w:rsidTr="006B0AE5">
        <w:tc>
          <w:tcPr>
            <w:tcW w:w="2972" w:type="dxa"/>
          </w:tcPr>
          <w:p w14:paraId="21CBCAB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se of multimedia-count</w:t>
            </w:r>
          </w:p>
        </w:tc>
        <w:tc>
          <w:tcPr>
            <w:tcW w:w="1418" w:type="dxa"/>
          </w:tcPr>
          <w:p w14:paraId="222DAFE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</w:p>
        </w:tc>
        <w:tc>
          <w:tcPr>
            <w:tcW w:w="1134" w:type="dxa"/>
          </w:tcPr>
          <w:p w14:paraId="4DC29C7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992" w:type="dxa"/>
          </w:tcPr>
          <w:p w14:paraId="3DFA6A9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843" w:type="dxa"/>
          </w:tcPr>
          <w:p w14:paraId="4AD8BE89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  <w:tr w:rsidR="00CC6CA9" w14:paraId="789E082B" w14:textId="77777777" w:rsidTr="006B0AE5">
        <w:tc>
          <w:tcPr>
            <w:tcW w:w="2972" w:type="dxa"/>
          </w:tcPr>
          <w:p w14:paraId="735771C6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Interactive (dominant category)</w:t>
            </w:r>
          </w:p>
        </w:tc>
        <w:tc>
          <w:tcPr>
            <w:tcW w:w="1418" w:type="dxa"/>
          </w:tcPr>
          <w:p w14:paraId="7CB4B7A1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3BF5A1AF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59489CB3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51B06EF8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C6CA9" w14:paraId="74E43DEE" w14:textId="77777777" w:rsidTr="006B0AE5">
        <w:tc>
          <w:tcPr>
            <w:tcW w:w="2972" w:type="dxa"/>
          </w:tcPr>
          <w:p w14:paraId="61AC3EEC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hare</w:t>
            </w:r>
          </w:p>
        </w:tc>
        <w:tc>
          <w:tcPr>
            <w:tcW w:w="1418" w:type="dxa"/>
          </w:tcPr>
          <w:p w14:paraId="27F6D3C1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43265BC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319C5BE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567F837D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C6CA9" w14:paraId="6D44E7ED" w14:textId="77777777" w:rsidTr="006B0AE5">
        <w:tc>
          <w:tcPr>
            <w:tcW w:w="2972" w:type="dxa"/>
          </w:tcPr>
          <w:p w14:paraId="7328C666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ment</w:t>
            </w:r>
          </w:p>
        </w:tc>
        <w:tc>
          <w:tcPr>
            <w:tcW w:w="1418" w:type="dxa"/>
          </w:tcPr>
          <w:p w14:paraId="7E502977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6453C884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7D406DC1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2BBF8458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CC6CA9" w14:paraId="5FE98EA2" w14:textId="77777777" w:rsidTr="006B0AE5">
        <w:tc>
          <w:tcPr>
            <w:tcW w:w="2972" w:type="dxa"/>
          </w:tcPr>
          <w:p w14:paraId="078265A3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ike</w:t>
            </w:r>
          </w:p>
        </w:tc>
        <w:tc>
          <w:tcPr>
            <w:tcW w:w="1418" w:type="dxa"/>
          </w:tcPr>
          <w:p w14:paraId="3081DF7B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%</w:t>
            </w:r>
          </w:p>
        </w:tc>
        <w:tc>
          <w:tcPr>
            <w:tcW w:w="1134" w:type="dxa"/>
          </w:tcPr>
          <w:p w14:paraId="01672D2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992" w:type="dxa"/>
          </w:tcPr>
          <w:p w14:paraId="6E3CF9BA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843" w:type="dxa"/>
          </w:tcPr>
          <w:p w14:paraId="3445415E" w14:textId="77777777" w:rsidR="00CC6CA9" w:rsidRDefault="00713DFA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</w:tbl>
    <w:p w14:paraId="1E11D4BD" w14:textId="77777777" w:rsidR="00CC6CA9" w:rsidRDefault="00CC6CA9">
      <w:pPr>
        <w:spacing w:line="360" w:lineRule="auto"/>
        <w:rPr>
          <w:rFonts w:ascii="Times New Roman" w:hAnsi="Times New Roman" w:cs="Times New Roman"/>
          <w:sz w:val="24"/>
        </w:rPr>
      </w:pPr>
    </w:p>
    <w:p w14:paraId="2D1B221D" w14:textId="77777777" w:rsidR="00CC6CA9" w:rsidRDefault="00CC6CA9">
      <w:pPr>
        <w:spacing w:line="360" w:lineRule="auto"/>
        <w:rPr>
          <w:rFonts w:ascii="Times New Roman" w:hAnsi="Times New Roman" w:cs="Times New Roman"/>
          <w:sz w:val="24"/>
        </w:rPr>
      </w:pPr>
    </w:p>
    <w:p w14:paraId="4173AD8B" w14:textId="77777777" w:rsidR="00CC6CA9" w:rsidRDefault="00CC6CA9"/>
    <w:sectPr w:rsidR="00CC6C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5ECD"/>
    <w:multiLevelType w:val="singleLevel"/>
    <w:tmpl w:val="04E75ECD"/>
    <w:lvl w:ilvl="0">
      <w:start w:val="1"/>
      <w:numFmt w:val="decimal"/>
      <w:suff w:val="space"/>
      <w:lvlText w:val="%1."/>
      <w:lvlJc w:val="left"/>
    </w:lvl>
  </w:abstractNum>
  <w:abstractNum w:abstractNumId="1" w15:restartNumberingAfterBreak="0">
    <w:nsid w:val="1FCEECA5"/>
    <w:multiLevelType w:val="singleLevel"/>
    <w:tmpl w:val="1FCEECA5"/>
    <w:lvl w:ilvl="0">
      <w:start w:val="1"/>
      <w:numFmt w:val="decimal"/>
      <w:suff w:val="space"/>
      <w:lvlText w:val="%1."/>
      <w:lvlJc w:val="left"/>
    </w:lvl>
  </w:abstractNum>
  <w:abstractNum w:abstractNumId="2" w15:restartNumberingAfterBreak="0">
    <w:nsid w:val="28152011"/>
    <w:multiLevelType w:val="singleLevel"/>
    <w:tmpl w:val="28152011"/>
    <w:lvl w:ilvl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CA9"/>
    <w:rsid w:val="00013F40"/>
    <w:rsid w:val="003208E7"/>
    <w:rsid w:val="0035753F"/>
    <w:rsid w:val="006B0AE5"/>
    <w:rsid w:val="00713DFA"/>
    <w:rsid w:val="007368BD"/>
    <w:rsid w:val="009357F5"/>
    <w:rsid w:val="00AE2806"/>
    <w:rsid w:val="00C042A2"/>
    <w:rsid w:val="00CC6CA9"/>
    <w:rsid w:val="00D006DB"/>
    <w:rsid w:val="00D84229"/>
    <w:rsid w:val="00D92D6C"/>
    <w:rsid w:val="00E53EF3"/>
    <w:rsid w:val="00FB10B0"/>
    <w:rsid w:val="04595642"/>
    <w:rsid w:val="08DE4734"/>
    <w:rsid w:val="0A343449"/>
    <w:rsid w:val="0AF92F25"/>
    <w:rsid w:val="12067173"/>
    <w:rsid w:val="12657B32"/>
    <w:rsid w:val="14E157AB"/>
    <w:rsid w:val="18B66F2C"/>
    <w:rsid w:val="1C5C21C3"/>
    <w:rsid w:val="23FD3066"/>
    <w:rsid w:val="24D600A5"/>
    <w:rsid w:val="29F423AA"/>
    <w:rsid w:val="2A66167A"/>
    <w:rsid w:val="2E697DA0"/>
    <w:rsid w:val="33BF6A97"/>
    <w:rsid w:val="33F403F4"/>
    <w:rsid w:val="38021A5A"/>
    <w:rsid w:val="3A03315F"/>
    <w:rsid w:val="3C541971"/>
    <w:rsid w:val="44D14490"/>
    <w:rsid w:val="4A7312F8"/>
    <w:rsid w:val="4D672054"/>
    <w:rsid w:val="4F497471"/>
    <w:rsid w:val="52CE1F8C"/>
    <w:rsid w:val="56B07CBA"/>
    <w:rsid w:val="57601682"/>
    <w:rsid w:val="590D70DC"/>
    <w:rsid w:val="5B9D1E3F"/>
    <w:rsid w:val="5C015FB0"/>
    <w:rsid w:val="5ECC1DF2"/>
    <w:rsid w:val="5ED16E87"/>
    <w:rsid w:val="5F7A78C2"/>
    <w:rsid w:val="60C81F79"/>
    <w:rsid w:val="620D50B5"/>
    <w:rsid w:val="678E68C4"/>
    <w:rsid w:val="6C885E95"/>
    <w:rsid w:val="7C8F0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2193D"/>
  <w15:docId w15:val="{9A8C2932-0CA2-4542-8845-7BEE6B038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rsid w:val="00FB10B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10B0"/>
    <w:rPr>
      <w:rFonts w:ascii="Lucida Grande" w:eastAsiaTheme="minorEastAsia" w:hAnsi="Lucida Grande" w:cs="Lucida Grande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rsid w:val="00713DFA"/>
    <w:rPr>
      <w:sz w:val="18"/>
      <w:szCs w:val="18"/>
    </w:rPr>
  </w:style>
  <w:style w:type="paragraph" w:styleId="CommentText">
    <w:name w:val="annotation text"/>
    <w:basedOn w:val="Normal"/>
    <w:link w:val="CommentTextChar"/>
    <w:rsid w:val="00713DFA"/>
    <w:rPr>
      <w:sz w:val="24"/>
    </w:rPr>
  </w:style>
  <w:style w:type="character" w:customStyle="1" w:styleId="CommentTextChar">
    <w:name w:val="Comment Text Char"/>
    <w:basedOn w:val="DefaultParagraphFont"/>
    <w:link w:val="CommentText"/>
    <w:rsid w:val="00713DFA"/>
    <w:rPr>
      <w:rFonts w:asciiTheme="minorHAnsi" w:eastAsiaTheme="minorEastAsia" w:hAnsiTheme="minorHAnsi" w:cstheme="minorBidi"/>
      <w:kern w:val="2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13D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13DFA"/>
    <w:rPr>
      <w:rFonts w:asciiTheme="minorHAnsi" w:eastAsiaTheme="minorEastAsia" w:hAnsiTheme="minorHAnsi" w:cstheme="minorBidi"/>
      <w:b/>
      <w:bCs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51456</dc:creator>
  <cp:lastModifiedBy>user</cp:lastModifiedBy>
  <cp:revision>2</cp:revision>
  <dcterms:created xsi:type="dcterms:W3CDTF">2020-06-12T17:10:00Z</dcterms:created>
  <dcterms:modified xsi:type="dcterms:W3CDTF">2020-06-12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